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341D" w:rsidRPr="0069329A" w:rsidRDefault="0024341D" w:rsidP="0024341D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r w:rsidRPr="0069329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UPPLEMENTARY 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 1</w:t>
      </w:r>
    </w:p>
    <w:tbl>
      <w:tblPr>
        <w:tblStyle w:val="Gitternetztabelle1hell"/>
        <w:tblW w:w="6056" w:type="dxa"/>
        <w:tblLook w:val="04A0" w:firstRow="1" w:lastRow="0" w:firstColumn="1" w:lastColumn="0" w:noHBand="0" w:noVBand="1"/>
      </w:tblPr>
      <w:tblGrid>
        <w:gridCol w:w="4243"/>
        <w:gridCol w:w="899"/>
        <w:gridCol w:w="914"/>
      </w:tblGrid>
      <w:tr w:rsidR="0024341D" w:rsidRPr="00C71A55" w:rsidTr="003F79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iotic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</w:t>
            </w:r>
          </w:p>
        </w:tc>
      </w:tr>
      <w:tr w:rsidR="0024341D" w:rsidRPr="00C71A55" w:rsidTr="003F79C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enicillin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0.5</w:t>
            </w:r>
          </w:p>
        </w:tc>
      </w:tr>
      <w:tr w:rsidR="0024341D" w:rsidRPr="00C71A55" w:rsidTr="003F79C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mpicillin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341D" w:rsidRPr="00C71A55" w:rsidTr="003F79C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xacillin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4.0</w:t>
            </w:r>
          </w:p>
        </w:tc>
      </w:tr>
      <w:tr w:rsidR="0024341D" w:rsidRPr="00C71A55" w:rsidTr="003F79C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mpicillin/Sulbactam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341D" w:rsidRPr="00C71A55" w:rsidTr="003F79C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iperacillin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341D" w:rsidRPr="00C71A55" w:rsidTr="003F79C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iperacillin/Tazobactam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341D" w:rsidRPr="00C71A55" w:rsidTr="003F79C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efazolin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341D" w:rsidRPr="00C71A55" w:rsidTr="003F79C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efuroxime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341D" w:rsidRPr="00C71A55" w:rsidTr="003F79C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eftriaxone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bookmarkStart w:id="0" w:name="_GoBack"/>
        <w:bookmarkEnd w:id="0"/>
      </w:tr>
      <w:tr w:rsidR="0024341D" w:rsidRPr="00C71A55" w:rsidTr="003F79C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mipenem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341D" w:rsidRPr="00C71A55" w:rsidTr="003F79C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eropenem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341D" w:rsidRPr="00C71A55" w:rsidTr="003F79C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evofloxacin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24341D" w:rsidRPr="00C71A55" w:rsidTr="003F79C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entamicin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0.5</w:t>
            </w:r>
          </w:p>
        </w:tc>
      </w:tr>
      <w:tr w:rsidR="0024341D" w:rsidRPr="00C71A55" w:rsidTr="003F79C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obramycin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341D" w:rsidRPr="00C71A55" w:rsidTr="003F79C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eicoplanin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0.5</w:t>
            </w:r>
          </w:p>
        </w:tc>
      </w:tr>
      <w:tr w:rsidR="0024341D" w:rsidRPr="00C71A55" w:rsidTr="003F79C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Vancomycin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24341D" w:rsidRPr="00C71A55" w:rsidTr="003F79C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rythromycin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8.0</w:t>
            </w:r>
          </w:p>
        </w:tc>
      </w:tr>
      <w:tr w:rsidR="0024341D" w:rsidRPr="00C71A55" w:rsidTr="003F79C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lindamycin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4.0</w:t>
            </w:r>
          </w:p>
        </w:tc>
      </w:tr>
      <w:tr w:rsidR="0024341D" w:rsidRPr="00C71A55" w:rsidTr="003F79C0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oxycycline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16.0</w:t>
            </w:r>
          </w:p>
        </w:tc>
      </w:tr>
      <w:tr w:rsidR="0024341D" w:rsidRPr="00C71A55" w:rsidTr="003F79C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igecycline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0.12</w:t>
            </w:r>
          </w:p>
        </w:tc>
      </w:tr>
      <w:tr w:rsidR="0024341D" w:rsidRPr="00C71A55" w:rsidTr="003F79C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inezolid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24341D" w:rsidRPr="00C71A55" w:rsidTr="003F79C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ptomycin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24341D" w:rsidRPr="00C71A55" w:rsidTr="003F79C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osfomycin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8.0</w:t>
            </w:r>
          </w:p>
        </w:tc>
      </w:tr>
      <w:tr w:rsidR="0024341D" w:rsidRPr="00C71A55" w:rsidTr="003F79C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usidic</w:t>
            </w:r>
            <w:proofErr w:type="spellEnd"/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0.5</w:t>
            </w:r>
          </w:p>
        </w:tc>
      </w:tr>
      <w:tr w:rsidR="0024341D" w:rsidRPr="00C71A55" w:rsidTr="003F79C0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upirocin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1.0</w:t>
            </w:r>
          </w:p>
        </w:tc>
      </w:tr>
      <w:tr w:rsidR="0024341D" w:rsidRPr="00C71A55" w:rsidTr="003F79C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ifampicin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0.03</w:t>
            </w:r>
          </w:p>
        </w:tc>
      </w:tr>
      <w:tr w:rsidR="0024341D" w:rsidRPr="00C71A55" w:rsidTr="003F79C0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24341D" w:rsidRDefault="0024341D" w:rsidP="003F79C0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Trimethoprim/Sulfamethoxazole </w:t>
            </w:r>
          </w:p>
          <w:p w:rsidR="0024341D" w:rsidRPr="00C71A55" w:rsidRDefault="0024341D" w:rsidP="003F79C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Co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</w:t>
            </w:r>
            <w:r w:rsidRPr="00C71A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rimoxazole)</w:t>
            </w:r>
          </w:p>
        </w:tc>
        <w:tc>
          <w:tcPr>
            <w:tcW w:w="899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914" w:type="dxa"/>
          </w:tcPr>
          <w:p w:rsidR="0024341D" w:rsidRPr="00C71A55" w:rsidRDefault="0024341D" w:rsidP="003F7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10.0</w:t>
            </w:r>
          </w:p>
        </w:tc>
      </w:tr>
    </w:tbl>
    <w:p w:rsidR="0024341D" w:rsidRPr="00C71A55" w:rsidRDefault="0024341D" w:rsidP="0024341D">
      <w:pPr>
        <w:pStyle w:val="Beschriftung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24341D" w:rsidRPr="00C71A55" w:rsidRDefault="0024341D" w:rsidP="0024341D">
      <w:pPr>
        <w:pStyle w:val="Beschriftung"/>
        <w:jc w:val="both"/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</w:pPr>
      <w:r w:rsidRPr="00C71A55">
        <w:rPr>
          <w:rFonts w:ascii="Times New Roman" w:hAnsi="Times New Roman" w:cs="Times New Roman"/>
          <w:color w:val="auto"/>
          <w:sz w:val="24"/>
          <w:szCs w:val="24"/>
          <w:lang w:val="en-US"/>
        </w:rPr>
        <w:t>Supplementary Table 1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:</w:t>
      </w:r>
      <w:r w:rsidRPr="00C71A55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 xml:space="preserve"> Resistogram of the PVL-MRSA detected in the sample from January 19, 2024 (R: resistant; I: intermediate, i.e. susceptible under increased exposure; S: susceptible under standard dosing regimen; MIC: minimum inhibitory concentration in mg/l – interpretation according to EUCAST-Standard 13.0)</w:t>
      </w:r>
    </w:p>
    <w:p w:rsidR="0024341D" w:rsidRPr="0024341D" w:rsidRDefault="0024341D">
      <w:pPr>
        <w:rPr>
          <w:lang w:val="en-US"/>
        </w:rPr>
      </w:pPr>
    </w:p>
    <w:sectPr w:rsidR="0024341D" w:rsidRPr="002434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41D"/>
    <w:rsid w:val="00243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180FE"/>
  <w15:chartTrackingRefBased/>
  <w15:docId w15:val="{8D3A54B7-1191-4E3B-B41D-DED3BE950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4341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434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itternetztabelle1hell">
    <w:name w:val="Grid Table 1 Light"/>
    <w:basedOn w:val="NormaleTabelle"/>
    <w:uiPriority w:val="46"/>
    <w:rsid w:val="0024341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otas, Michael</dc:creator>
  <cp:keywords/>
  <dc:description/>
  <cp:lastModifiedBy>Zolotas, Michael</cp:lastModifiedBy>
  <cp:revision>1</cp:revision>
  <dcterms:created xsi:type="dcterms:W3CDTF">2025-05-28T09:06:00Z</dcterms:created>
  <dcterms:modified xsi:type="dcterms:W3CDTF">2025-05-28T09:07:00Z</dcterms:modified>
</cp:coreProperties>
</file>